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3D602C07" w:rsidR="00EA3D3C" w:rsidRDefault="00654E8F" w:rsidP="00A6745D">
      <w:pPr>
        <w:pStyle w:val="Titolo1"/>
      </w:pPr>
      <w:r w:rsidRPr="00994A3D">
        <w:t xml:space="preserve">Supplementary </w:t>
      </w:r>
      <w:r w:rsidR="00665044">
        <w:t>Materials and methods</w:t>
      </w:r>
    </w:p>
    <w:p w14:paraId="25C26AB1" w14:textId="77777777" w:rsidR="00665044" w:rsidRPr="00A6745D" w:rsidRDefault="00665044" w:rsidP="00665044">
      <w:pPr>
        <w:pStyle w:val="Titolo2"/>
      </w:pPr>
      <w:r w:rsidRPr="00A6745D">
        <w:t xml:space="preserve">Cytokine array </w:t>
      </w:r>
    </w:p>
    <w:p w14:paraId="2E83D687" w14:textId="77777777" w:rsidR="00665044" w:rsidRDefault="00665044" w:rsidP="00665044">
      <w:r>
        <w:t xml:space="preserve">ASC were seeded in a 100 mm dish and treated with DMSO or 5-aza for 48 h in growth media. The medium was replaced with fresh DMEM without growth factors. After 72 h, the remaining conditioned medium (CM) was harvested and tested for protein secretion by Human XL Cytokine Array Kit (Cat. No. </w:t>
      </w:r>
      <w:r w:rsidRPr="001C743C">
        <w:t>ARY005B</w:t>
      </w:r>
      <w:r>
        <w:t>;</w:t>
      </w:r>
      <w:r w:rsidRPr="001C743C">
        <w:t xml:space="preserve"> </w:t>
      </w:r>
      <w:r>
        <w:t xml:space="preserve">R&amp;D Systems). Membranes were treated and analyzed according to manufacturer protocol. Densitometric analyses were performed </w:t>
      </w:r>
      <w:r w:rsidRPr="00E97DE0">
        <w:t xml:space="preserve">with Quantity One Program (Bio-Rad Laboratories </w:t>
      </w:r>
      <w:proofErr w:type="spellStart"/>
      <w:r w:rsidRPr="00E97DE0">
        <w:t>S.r.l</w:t>
      </w:r>
      <w:proofErr w:type="spellEnd"/>
      <w:r w:rsidRPr="00E97DE0">
        <w:t xml:space="preserve">., </w:t>
      </w:r>
      <w:proofErr w:type="spellStart"/>
      <w:r w:rsidRPr="00E97DE0">
        <w:t>Segrate</w:t>
      </w:r>
      <w:proofErr w:type="spellEnd"/>
      <w:r w:rsidRPr="00E97DE0">
        <w:t xml:space="preserve">, MI, Italy). </w:t>
      </w:r>
    </w:p>
    <w:p w14:paraId="12C9C4CC" w14:textId="77777777" w:rsidR="00665044" w:rsidRPr="00E97DE0" w:rsidRDefault="00665044" w:rsidP="00A6745D">
      <w:pPr>
        <w:pStyle w:val="Titolo2"/>
      </w:pPr>
      <w:r w:rsidRPr="00E97DE0">
        <w:t>Quantitative Real-Time PCR (</w:t>
      </w:r>
      <w:proofErr w:type="spellStart"/>
      <w:r w:rsidRPr="00E97DE0">
        <w:t>qRT</w:t>
      </w:r>
      <w:proofErr w:type="spellEnd"/>
      <w:r w:rsidRPr="00E97DE0">
        <w:t>-PCR)</w:t>
      </w:r>
    </w:p>
    <w:p w14:paraId="3338F67B" w14:textId="2B5497B0" w:rsidR="00A6745D" w:rsidRDefault="00665044" w:rsidP="00665044">
      <w:r>
        <w:t xml:space="preserve">Total RNA was extracted and quantified as previously described. The abundance of specific mRNAs was quantified </w:t>
      </w:r>
      <w:r w:rsidRPr="00EB5949">
        <w:t>in triplicate on an ABI 7500 Real Time instrument (Applied Biosystems by Life Technologies)</w:t>
      </w:r>
      <w:r>
        <w:t xml:space="preserve"> using the following TaqMan gene expression assay probes (Applied Biosystems by Life Technologies): </w:t>
      </w:r>
      <w:r w:rsidRPr="00D01D62">
        <w:t>PAI-1 (Hs00167155_m1)</w:t>
      </w:r>
      <w:r>
        <w:t xml:space="preserve"> and</w:t>
      </w:r>
      <w:r w:rsidRPr="00D01D62">
        <w:t xml:space="preserve"> </w:t>
      </w:r>
      <w:r>
        <w:t>IL-6 (</w:t>
      </w:r>
      <w:r w:rsidRPr="00120DA8">
        <w:t>Hs00174131_m1</w:t>
      </w:r>
      <w:r>
        <w:t>). GAPDH mRNA (</w:t>
      </w:r>
      <w:r w:rsidRPr="0088747A">
        <w:t>Hs02758991_g1</w:t>
      </w:r>
      <w:r>
        <w:t xml:space="preserve">) was used as endogenous control. </w:t>
      </w:r>
    </w:p>
    <w:p w14:paraId="7FF471E8" w14:textId="4DFEA410" w:rsidR="00A6745D" w:rsidRPr="00A6745D" w:rsidRDefault="00654E8F" w:rsidP="00A6745D">
      <w:pPr>
        <w:pStyle w:val="Titolo1"/>
      </w:pPr>
      <w:r w:rsidRPr="00994A3D">
        <w:t>Supplementary Figures and Tables</w:t>
      </w:r>
    </w:p>
    <w:p w14:paraId="63D7C2B0" w14:textId="77777777" w:rsidR="00994A3D" w:rsidRPr="001549D3" w:rsidRDefault="00994A3D" w:rsidP="0001436A">
      <w:pPr>
        <w:pStyle w:val="Titolo2"/>
      </w:pPr>
      <w:r w:rsidRPr="0001436A">
        <w:t>Supplementary</w:t>
      </w:r>
      <w:r w:rsidRPr="001549D3">
        <w:t xml:space="preserve"> Figures</w:t>
      </w:r>
    </w:p>
    <w:p w14:paraId="3C419443" w14:textId="79774B79" w:rsidR="00994A3D" w:rsidRPr="001549D3" w:rsidRDefault="00665044" w:rsidP="00A6745D">
      <w:pPr>
        <w:keepNext/>
        <w:jc w:val="center"/>
        <w:rPr>
          <w:rFonts w:cs="Times New Roman"/>
          <w:szCs w:val="24"/>
        </w:rPr>
      </w:pPr>
      <w:r>
        <w:rPr>
          <w:rFonts w:cs="Times New Roman"/>
          <w:noProof/>
          <w:szCs w:val="24"/>
        </w:rPr>
        <w:drawing>
          <wp:inline distT="0" distB="0" distL="0" distR="0" wp14:anchorId="2A67EE8B" wp14:editId="7BDA1C29">
            <wp:extent cx="4700337" cy="2919362"/>
            <wp:effectExtent l="0" t="0" r="0" b="190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rotWithShape="1">
                    <a:blip r:embed="rId8">
                      <a:extLst>
                        <a:ext uri="{28A0092B-C50C-407E-A947-70E740481C1C}">
                          <a14:useLocalDpi xmlns:a14="http://schemas.microsoft.com/office/drawing/2010/main" val="0"/>
                        </a:ext>
                      </a:extLst>
                    </a:blip>
                    <a:srcRect b="53077"/>
                    <a:stretch/>
                  </pic:blipFill>
                  <pic:spPr bwMode="auto">
                    <a:xfrm>
                      <a:off x="0" y="0"/>
                      <a:ext cx="4717833" cy="2930229"/>
                    </a:xfrm>
                    <a:prstGeom prst="rect">
                      <a:avLst/>
                    </a:prstGeom>
                    <a:ln>
                      <a:noFill/>
                    </a:ln>
                    <a:extLst>
                      <a:ext uri="{53640926-AAD7-44D8-BBD7-CCE9431645EC}">
                        <a14:shadowObscured xmlns:a14="http://schemas.microsoft.com/office/drawing/2010/main"/>
                      </a:ext>
                    </a:extLst>
                  </pic:spPr>
                </pic:pic>
              </a:graphicData>
            </a:graphic>
          </wp:inline>
        </w:drawing>
      </w:r>
    </w:p>
    <w:p w14:paraId="3AE196DF" w14:textId="146C3175"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665044">
        <w:t>5-aza induce a SASP phenotype in ASC. (</w:t>
      </w:r>
      <w:r w:rsidR="00665044" w:rsidRPr="0017492E">
        <w:t>A</w:t>
      </w:r>
      <w:r w:rsidR="00665044">
        <w:t>)</w:t>
      </w:r>
      <w:r w:rsidR="00665044" w:rsidRPr="0017492E">
        <w:t xml:space="preserve"> </w:t>
      </w:r>
      <w:r w:rsidR="00665044">
        <w:t>Human c</w:t>
      </w:r>
      <w:r w:rsidR="00665044" w:rsidRPr="0017492E">
        <w:t xml:space="preserve">ytokine array </w:t>
      </w:r>
      <w:r w:rsidR="00665044">
        <w:t>o</w:t>
      </w:r>
      <w:r w:rsidR="00665044" w:rsidRPr="0017492E">
        <w:t xml:space="preserve">n </w:t>
      </w:r>
      <w:r w:rsidR="00665044" w:rsidRPr="004B3282">
        <w:t>the culture medium of</w:t>
      </w:r>
      <w:r w:rsidR="00665044" w:rsidRPr="0017492E">
        <w:t xml:space="preserve"> ASCs pretreated with 5-aza or DMSO</w:t>
      </w:r>
      <w:r w:rsidR="00665044">
        <w:t xml:space="preserve">. </w:t>
      </w:r>
      <w:r w:rsidR="00665044" w:rsidRPr="0017492E">
        <w:t xml:space="preserve">Significantly changed cytokines in the </w:t>
      </w:r>
      <w:r w:rsidR="00665044">
        <w:t xml:space="preserve">presence of 5-aza pretreatment </w:t>
      </w:r>
      <w:r w:rsidR="00665044" w:rsidRPr="0017492E">
        <w:t xml:space="preserve">were </w:t>
      </w:r>
      <w:r w:rsidR="00665044">
        <w:t xml:space="preserve">marked and </w:t>
      </w:r>
      <w:r w:rsidR="00665044" w:rsidRPr="0017492E">
        <w:t xml:space="preserve">shown on the right. </w:t>
      </w:r>
      <w:r w:rsidR="00665044" w:rsidRPr="00DE3579">
        <w:t>Black box</w:t>
      </w:r>
      <w:r w:rsidR="00665044">
        <w:t xml:space="preserve">es represent </w:t>
      </w:r>
      <w:r w:rsidR="00665044" w:rsidRPr="00DE3579">
        <w:t>positive control; black dotted box</w:t>
      </w:r>
      <w:r w:rsidR="00665044">
        <w:t xml:space="preserve">es represent </w:t>
      </w:r>
      <w:r w:rsidR="00665044" w:rsidRPr="00DE3579">
        <w:t xml:space="preserve">negative control. </w:t>
      </w:r>
      <w:r w:rsidR="00665044" w:rsidRPr="002B2467">
        <w:t xml:space="preserve">Densitometric analysis was reported as </w:t>
      </w:r>
      <w:r w:rsidR="00665044" w:rsidRPr="002B2467">
        <w:lastRenderedPageBreak/>
        <w:t xml:space="preserve">relative expression with respect to DMSO-treated cells. </w:t>
      </w:r>
      <w:r w:rsidR="00665044">
        <w:t>(B) IL-6</w:t>
      </w:r>
      <w:r w:rsidR="00665044" w:rsidRPr="0017492E">
        <w:t xml:space="preserve"> mRNA expression in ASCs pretreated with 5-aza or DMSO, evaluated by </w:t>
      </w:r>
      <w:proofErr w:type="spellStart"/>
      <w:r w:rsidR="00665044" w:rsidRPr="0017492E">
        <w:t>qRT</w:t>
      </w:r>
      <w:proofErr w:type="spellEnd"/>
      <w:r w:rsidR="00665044" w:rsidRPr="0017492E">
        <w:t>-PCR. mRNA levels were normalized to GAPDH mRNA expression.</w:t>
      </w:r>
      <w:r w:rsidR="00665044">
        <w:t xml:space="preserve"> Bars represent means ± SD of three independent experiments, each performed in triplicate. * p &lt; 0.05 </w:t>
      </w:r>
      <w:r w:rsidR="00665044" w:rsidRPr="00E82277">
        <w:rPr>
          <w:i/>
          <w:iCs/>
        </w:rPr>
        <w:t>vs</w:t>
      </w:r>
      <w:r w:rsidR="00665044">
        <w:t xml:space="preserve"> DMSO.</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56962B" w14:textId="77777777" w:rsidR="00034C1A" w:rsidRDefault="00034C1A" w:rsidP="00117666">
      <w:pPr>
        <w:spacing w:after="0"/>
      </w:pPr>
      <w:r>
        <w:separator/>
      </w:r>
    </w:p>
  </w:endnote>
  <w:endnote w:type="continuationSeparator" w:id="0">
    <w:p w14:paraId="77282620" w14:textId="77777777" w:rsidR="00034C1A" w:rsidRDefault="00034C1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D2B6D8" w14:textId="77777777" w:rsidR="00034C1A" w:rsidRDefault="00034C1A" w:rsidP="00117666">
      <w:pPr>
        <w:spacing w:after="0"/>
      </w:pPr>
      <w:r>
        <w:separator/>
      </w:r>
    </w:p>
  </w:footnote>
  <w:footnote w:type="continuationSeparator" w:id="0">
    <w:p w14:paraId="39ECEEA6" w14:textId="77777777" w:rsidR="00034C1A" w:rsidRDefault="00034C1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CFF05F8"/>
    <w:multiLevelType w:val="hybridMultilevel"/>
    <w:tmpl w:val="6DEC6A12"/>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16cid:durableId="1254781291">
    <w:abstractNumId w:val="0"/>
  </w:num>
  <w:num w:numId="2" w16cid:durableId="1894384111">
    <w:abstractNumId w:val="4"/>
  </w:num>
  <w:num w:numId="3" w16cid:durableId="1471442213">
    <w:abstractNumId w:val="1"/>
  </w:num>
  <w:num w:numId="4" w16cid:durableId="1110004112">
    <w:abstractNumId w:val="5"/>
  </w:num>
  <w:num w:numId="5" w16cid:durableId="16518643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18366812">
    <w:abstractNumId w:val="3"/>
  </w:num>
  <w:num w:numId="7" w16cid:durableId="410392048">
    <w:abstractNumId w:val="6"/>
  </w:num>
  <w:num w:numId="8" w16cid:durableId="2052336649">
    <w:abstractNumId w:val="6"/>
  </w:num>
  <w:num w:numId="9" w16cid:durableId="868421205">
    <w:abstractNumId w:val="6"/>
  </w:num>
  <w:num w:numId="10" w16cid:durableId="336426288">
    <w:abstractNumId w:val="6"/>
  </w:num>
  <w:num w:numId="11" w16cid:durableId="2088263198">
    <w:abstractNumId w:val="6"/>
  </w:num>
  <w:num w:numId="12" w16cid:durableId="813520644">
    <w:abstractNumId w:val="6"/>
  </w:num>
  <w:num w:numId="13" w16cid:durableId="1116022068">
    <w:abstractNumId w:val="3"/>
  </w:num>
  <w:num w:numId="14" w16cid:durableId="600527197">
    <w:abstractNumId w:val="2"/>
  </w:num>
  <w:num w:numId="15" w16cid:durableId="607664746">
    <w:abstractNumId w:val="2"/>
  </w:num>
  <w:num w:numId="16" w16cid:durableId="221907313">
    <w:abstractNumId w:val="2"/>
  </w:num>
  <w:num w:numId="17" w16cid:durableId="672801103">
    <w:abstractNumId w:val="2"/>
  </w:num>
  <w:num w:numId="18" w16cid:durableId="92164926">
    <w:abstractNumId w:val="2"/>
  </w:num>
  <w:num w:numId="19" w16cid:durableId="1427262057">
    <w:abstractNumId w:val="2"/>
  </w:num>
  <w:num w:numId="20" w16cid:durableId="181417583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4C1A"/>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65044"/>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6745D"/>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TotalTime>
  <Pages>2</Pages>
  <Words>267</Words>
  <Characters>152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imona Ceccarelli</cp:lastModifiedBy>
  <cp:revision>4</cp:revision>
  <cp:lastPrinted>2013-10-03T12:51:00Z</cp:lastPrinted>
  <dcterms:created xsi:type="dcterms:W3CDTF">2018-11-23T08:58:00Z</dcterms:created>
  <dcterms:modified xsi:type="dcterms:W3CDTF">2022-07-19T11:34:00Z</dcterms:modified>
</cp:coreProperties>
</file>